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BBF" w:rsidRDefault="00D46BBF" w:rsidP="00D46BB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4: Genes differentially expressed in the striatum of rats after L-DOPA treatment demonstrated by microarray analysis.</w:t>
      </w:r>
    </w:p>
    <w:tbl>
      <w:tblPr>
        <w:tblW w:w="894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5954"/>
        <w:gridCol w:w="1275"/>
      </w:tblGrid>
      <w:tr w:rsidR="00D46BBF" w:rsidRPr="00431129" w:rsidTr="00580925">
        <w:trPr>
          <w:trHeight w:val="315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6BBF" w:rsidRPr="00AA1E56" w:rsidRDefault="00D46BBF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fr-FR"/>
              </w:rPr>
            </w:pPr>
            <w:r w:rsidRPr="00AA1E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GENE_SYMBOL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6BBF" w:rsidRPr="00AE2F63" w:rsidRDefault="00D46BBF" w:rsidP="005809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AE2F6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BBF" w:rsidRPr="00AE2F63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AE2F6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>Fold</w:t>
            </w:r>
            <w:proofErr w:type="spellEnd"/>
            <w:r w:rsidRPr="00AE2F63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change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bookmarkStart w:id="0" w:name="RANGE!A2:C168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dra2b</w:t>
            </w:r>
            <w:bookmarkEnd w:id="0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drenerg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lpha-2B-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rb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drenerg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-1-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maT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gmati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ureohydrol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gmatin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Agtr1a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ngiotensin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II recep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type 1a 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dh1a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ldehyd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dehydrogenase 1 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A1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ac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lpha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ethylacy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A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acem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hr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nti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ullerian</w:t>
            </w:r>
            <w:proofErr w:type="spellEnd"/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hormone recep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type II 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9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p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2A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cidic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leuci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-rich) nuclear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hospho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32 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A 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7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Anxa7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imilar to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nnex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7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nnex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VII)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ynex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);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nnex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7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bp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idic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ribosomal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hospho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P0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hgap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24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Rho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TP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tivat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4  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5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tf3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tivat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ranscription factor 3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TP2b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TP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++ transport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plasma membrane 1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2</w:t>
            </w:r>
          </w:p>
        </w:tc>
      </w:tr>
      <w:tr w:rsidR="00D46BBF" w:rsidRPr="00431129" w:rsidTr="00580925">
        <w:trPr>
          <w:trHeight w:val="630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anf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imilar to barrier to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utointegratio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factor 1; barrier to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utointegratio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factor 1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bc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3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Bcl-2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ind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component 3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p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B-cell receptor-associated protein 31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ex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4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ra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xpresse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e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4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tg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2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el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ranslocation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e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nti-proliferativ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56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ub1b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budding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uninhibited by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benzimidazoles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1 homolog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beta (S.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erevisia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)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1s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milar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to complement component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ubcomponent; complement component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 subcomponent   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left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2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Camkk1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lcium/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lmodul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-dependent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protein kinase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kin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lpha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d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2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ull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-associated and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eddylatio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-dissociated 2 (putative)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d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d74 molecu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ajor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histocompatibility complex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lass II invariant chain   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81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dh22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dher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2 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ds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lang w:eastAsia="fr-FR"/>
              </w:rPr>
            </w:pPr>
            <w:r w:rsidRPr="00431129">
              <w:rPr>
                <w:lang w:eastAsia="fr-FR"/>
              </w:rPr>
              <w:t>CDP-</w:t>
            </w:r>
            <w:proofErr w:type="spellStart"/>
            <w:r w:rsidRPr="00431129">
              <w:rPr>
                <w:lang w:eastAsia="fr-FR"/>
              </w:rPr>
              <w:t>diacylglycerol</w:t>
            </w:r>
            <w:proofErr w:type="spellEnd"/>
            <w:r w:rsidRPr="00431129">
              <w:rPr>
                <w:lang w:eastAsia="fr-FR"/>
              </w:rPr>
              <w:t xml:space="preserve"> </w:t>
            </w:r>
            <w:proofErr w:type="spellStart"/>
            <w:r w:rsidRPr="00431129">
              <w:rPr>
                <w:lang w:eastAsia="fr-FR"/>
              </w:rPr>
              <w:t>synthase</w:t>
            </w:r>
            <w:proofErr w:type="spellEnd"/>
            <w:r w:rsidRPr="00431129">
              <w:rPr>
                <w:lang w:eastAsia="fr-FR"/>
              </w:rPr>
              <w:t xml:space="preserve"> 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bpb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CAAT/enhancer binding protein (C/EBP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beta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lar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CASP8 and FADD-like apoptosis regulator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6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gref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cell growth regulator with EF hand domain 1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25h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olestero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5-hydroxylase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57</w:t>
            </w:r>
          </w:p>
        </w:tc>
      </w:tr>
      <w:tr w:rsidR="00D46BBF" w:rsidRPr="00431129" w:rsidTr="00580925">
        <w:trPr>
          <w:trHeight w:val="630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ted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4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bp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/p300-interacting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ransactiva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with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Glu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/Asp-rich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rboxy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-terminal doma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4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cnkb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lorid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anne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Kb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dn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laud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5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r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nnabinoi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ra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tn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2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ntact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xona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tn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ntact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6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l5a2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ll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ype V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lpha 2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Col5a3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ll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ype V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lpha 3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ne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copine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amily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embe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IX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2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abp2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cellular retinoic acid binding protein 2 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hr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rticotrop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releasing hormone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0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yba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rystal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 A2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0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sf1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lony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timulat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factor 1 (macrophage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pg4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ondroit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sulfate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oglyca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4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tsk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theps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K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2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x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oublecort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dit4l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DNA-damage-inducible transcript 4-like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hf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imilar to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dihydrofolat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educt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;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dihydrofolat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educt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hrs3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dehydrogenase/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educt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SDR family) member 3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ase2b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eoxyribonucle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II beta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2</w:t>
            </w:r>
          </w:p>
        </w:tc>
      </w:tr>
      <w:tr w:rsidR="00D46BBF" w:rsidRPr="00431129" w:rsidTr="00580925">
        <w:trPr>
          <w:trHeight w:val="94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emp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2 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imilar to epidermal growth factor-containing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ibul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-like extracellular matrix protein 2; EGF-containing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fibul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-like extracellular matrix protein 2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3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gln3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EGL nine homolog 3 (C.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elegans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)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p3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pithelia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membrane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ibrillar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lipi</w:t>
            </w:r>
            <w:proofErr w:type="spellEnd"/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ilam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teract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os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FBJ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steosarcoma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ncoge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4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zd1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rizzle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omolo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rosophila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Kcnj13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otassium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hann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ubfamily K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13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2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add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5A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growth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rrest and DNA-damage-induci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lpha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8</w:t>
            </w:r>
          </w:p>
        </w:tc>
      </w:tr>
      <w:tr w:rsidR="00D46BBF" w:rsidRPr="00431129" w:rsidTr="00580925">
        <w:trPr>
          <w:trHeight w:val="630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lntl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UDP-N-acetyl-alpha-D-galactosamine:polypeptid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N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cetylgalactosaminyltransfer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ik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5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ap43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rowth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ssociate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43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ft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hoA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/RAC/CDC42 exchange factor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4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rh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gonadotropin-releasing hormone 1 (luteinizing-releasing hormone) 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pr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53 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G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-couple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53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pr26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G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-couple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6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8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m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gremlin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ystein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knot super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homolog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Xenopus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laevis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)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6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Grm4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glutamate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etabotropic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4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4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s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lutathio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ynthet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ucy1b3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uanylat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ycl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soluble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 3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al 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histidine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mmonia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lyase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rtr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ypocret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rex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7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es3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hairy and enhancer of split 3 (Drosophila)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g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ydroxyprostagland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ehydrogen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5 (NAD)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d17b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8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ydroxysteroi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(17-beta)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ehydrogen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8 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tr2c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5-hydroxytryptamine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eroton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C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fitm3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terfero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duce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ansmembra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tabs>
                <w:tab w:val="decimal" w:pos="424"/>
              </w:tabs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fbp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insulin-like growth factor binding protein 5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sf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0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mmunoglobul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uperfami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embe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0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lf3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terleuk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nhance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ind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factor 3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hba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hib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-A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9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hbb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hib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-B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f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7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terfero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gulatory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factor 7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ga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tegr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lpha 7 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gb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6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teg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 6 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pk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nosito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-trisphosphate 3-kinase A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J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unb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ju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 proto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ncoge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5</w:t>
            </w:r>
          </w:p>
        </w:tc>
      </w:tr>
      <w:tr w:rsidR="00D46BBF" w:rsidRPr="00431129" w:rsidTr="00580925">
        <w:trPr>
          <w:trHeight w:val="630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Kcnab3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otassium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voltage-gated chann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haker-related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ub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beta member 3 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6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als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e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galactoside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ind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soluble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31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Lilrb3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leukocyt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immunoglobulin-like recep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ubfamily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B (with TM and ITIM domain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ember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3; similar to paired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I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-like receptor A11; leukocyte immunoglobulin-like recep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ubfamily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B (with TM and ITIM domain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3-like; paired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I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-like receptor A2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313672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kazr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6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LOC499749   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imilar to RIKEN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DNA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430004E15 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503134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ypothetica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LOC50313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56825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chymos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87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83470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milar to growth arrest specific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9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84626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imila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o K11B4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58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87813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imilar to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nf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eceptor-associated factor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88966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MEF2B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eighbo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41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OC691995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ypothetica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LOC691995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rc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0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leucine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ich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peat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ntain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50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as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lang w:eastAsia="fr-FR"/>
              </w:rPr>
            </w:pPr>
            <w:r w:rsidRPr="00431129">
              <w:rPr>
                <w:lang w:eastAsia="fr-FR"/>
              </w:rPr>
              <w:t xml:space="preserve">MAS1 </w:t>
            </w:r>
            <w:proofErr w:type="spellStart"/>
            <w:r w:rsidRPr="00431129">
              <w:rPr>
                <w:lang w:eastAsia="fr-FR"/>
              </w:rPr>
              <w:t>oncogene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7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rps18a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mitochondrial ribosomal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S18A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Myh7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myosi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eavy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hain 7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rdiac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usc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beta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edd9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eural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precursor cell express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developmentally down-regulated 9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fh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eurofilamen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eavy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polypeptide 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04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gfr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erve growth factor receptor (TNFR super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16)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5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id1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idoge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mu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euromed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U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6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ogg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pr1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atriuretic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peptide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4a3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nuclear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eceptor subfamily 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group 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3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Oas1i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2 ' -5 '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oligoadenylat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ynthet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1I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fm2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lfactomed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4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lastRenderedPageBreak/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fah1b3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latelet-activating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factor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cetylhydro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isoform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1b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ubunit 3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dyn</w:t>
            </w:r>
            <w:proofErr w:type="spellEnd"/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dynorph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48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igw</w:t>
            </w:r>
            <w:proofErr w:type="spellEnd"/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hosphatidylinositol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glycan anchor biosynthe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lass W    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3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ip5k1a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hosphatidylinositol-4-phosphat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5-kin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yp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lpha    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83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a2g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7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hospholipas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group VII (platelet-activating factor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acetylhydro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plasma) 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59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lekha4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leckstrin</w:t>
            </w:r>
            <w:proofErr w:type="spellEnd"/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homology domain contain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family A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hosphoinositid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binding specific) member 4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95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unc</w:t>
            </w:r>
            <w:proofErr w:type="spellEnd"/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alat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lung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nd nasal epithelium associated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4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ole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3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olymer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(DNA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irecte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epsilon 3 (p17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ubunit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4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ou3f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POU class 3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homeobox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630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pp3r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protein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phosphatase 3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egulatory subunit B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lpha isoform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lcineur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B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type I)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4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kcb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kinase 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beta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kcd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kinase C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delta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6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om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min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84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p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-2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line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ich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pn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yrosine phosphatase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non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ype 1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pn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21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yrosine phosphatase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non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cept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ype 21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ssf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2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as association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alGDS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/AF-6)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oma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amily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embe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p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tino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bind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plasma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r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2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REST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orepress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2; similar to REST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orepresso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2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4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t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t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proto-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ncoge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exo1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EX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NA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exonucle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1 homolog (S.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erevisia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)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xo2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REX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NA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exonucle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2 homolog (S.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erevisia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)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c32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espon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e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o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mplement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2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5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RGD1310352  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similar to HTGN29 protein; keratinocytes associated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ransmembran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protein 2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4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s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regulator of G-protein signaling 4       </w:t>
            </w:r>
          </w:p>
        </w:tc>
        <w:tc>
          <w:tcPr>
            <w:tcW w:w="1275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2</w:t>
            </w:r>
          </w:p>
        </w:tc>
      </w:tr>
      <w:tr w:rsidR="00D46BBF" w:rsidRPr="00431129" w:rsidTr="00580925">
        <w:trPr>
          <w:trHeight w:val="283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Rhbdl1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hombo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veinlet-lik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rosophila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1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-Da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histocompatibility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lass II antigen E alpha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amd14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teril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alpha motif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doma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ntain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4 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g2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ecretogran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II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hromogran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C)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n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1A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dium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hann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voltage-gat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yp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XI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alpha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coc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hort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oiled-coil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dc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lang w:eastAsia="fr-FR"/>
              </w:rPr>
            </w:pPr>
            <w:proofErr w:type="spellStart"/>
            <w:r w:rsidRPr="00431129">
              <w:rPr>
                <w:lang w:eastAsia="fr-FR"/>
              </w:rPr>
              <w:t>syndecan</w:t>
            </w:r>
            <w:proofErr w:type="spellEnd"/>
            <w:r w:rsidRPr="00431129">
              <w:rPr>
                <w:lang w:eastAsia="fr-FR"/>
              </w:rPr>
              <w:t xml:space="preserve"> 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8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epp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eleno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P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plasma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frp2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ecrete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rizzled-related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8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fxn5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ideroflex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5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630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irt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5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irtu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(silent mating type information regulation 2 homolog) 5 (S.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erevisia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)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4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c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18A2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lut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arrier family 18 (vesicular monoamin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2 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lc29a1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lut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arrier family 29 (nucleoside transporter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1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lc30a1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olut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carrier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amily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30 (zinc transporter)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embe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c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4A1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lut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arrier family 4 (anion exchange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1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6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lc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4A3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olut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arrier family 4 (anion exchange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3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x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orting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ex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family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member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7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qstm1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equestosom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1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7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k39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erine/threonine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kinase 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TE20/SPS1 homolog (yeast)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2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ult1a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sulfotransferase</w:t>
            </w:r>
            <w:proofErr w:type="spellEnd"/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</w:t>
            </w: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ytosolic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1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phenol-preferr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1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1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Syt2 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ynaptotagm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II  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agln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2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ansgel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2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h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tyrosine hydroxylase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fsf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9 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umor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necrosis factor (ligand) superfami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9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49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ni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opon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I type 3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cardiac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)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8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nnt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opon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T type 1 (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skele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slow)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66</w:t>
            </w:r>
          </w:p>
        </w:tc>
      </w:tr>
      <w:tr w:rsidR="00D46BBF" w:rsidRPr="00431129" w:rsidTr="00580925">
        <w:trPr>
          <w:trHeight w:val="94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omm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70A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ransloc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of outer mitochondrial membrane 70 homolog A (S.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erevisia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); similar to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ranslocase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of outer mitochondrial membrane 70 homolog A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53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pbg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rophoblast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glycoprote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    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2.62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pm1</w:t>
            </w:r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lang w:eastAsia="fr-FR"/>
              </w:rPr>
            </w:pPr>
            <w:proofErr w:type="spellStart"/>
            <w:r w:rsidRPr="00431129">
              <w:rPr>
                <w:lang w:eastAsia="fr-FR"/>
              </w:rPr>
              <w:t>tropomyosin</w:t>
            </w:r>
            <w:proofErr w:type="spellEnd"/>
            <w:r w:rsidRPr="00431129">
              <w:rPr>
                <w:lang w:eastAsia="fr-FR"/>
              </w:rPr>
              <w:t xml:space="preserve"> 1</w:t>
            </w:r>
            <w:r>
              <w:rPr>
                <w:lang w:eastAsia="fr-FR"/>
              </w:rPr>
              <w:t>.</w:t>
            </w:r>
            <w:r w:rsidRPr="00431129">
              <w:rPr>
                <w:lang w:eastAsia="fr-FR"/>
              </w:rPr>
              <w:t xml:space="preserve"> alpha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1.35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rh</w:t>
            </w:r>
            <w:proofErr w:type="spellEnd"/>
          </w:p>
        </w:tc>
        <w:tc>
          <w:tcPr>
            <w:tcW w:w="5954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thyrotropi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 releasing hormone  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4.77</w:t>
            </w:r>
          </w:p>
        </w:tc>
      </w:tr>
      <w:tr w:rsidR="00D46BBF" w:rsidRPr="00431129" w:rsidTr="00580925">
        <w:trPr>
          <w:trHeight w:val="315"/>
        </w:trPr>
        <w:tc>
          <w:tcPr>
            <w:tcW w:w="1716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 xml:space="preserve">Trpc4   </w:t>
            </w:r>
          </w:p>
        </w:tc>
        <w:tc>
          <w:tcPr>
            <w:tcW w:w="5954" w:type="dxa"/>
            <w:shd w:val="clear" w:color="auto" w:fill="auto"/>
            <w:hideMark/>
          </w:tcPr>
          <w:p w:rsidR="00D46BBF" w:rsidRPr="00431129" w:rsidRDefault="00D46BBF" w:rsidP="0058092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proofErr w:type="gram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transient</w:t>
            </w:r>
            <w:proofErr w:type="gram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receptor potential </w:t>
            </w:r>
            <w:proofErr w:type="spellStart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cation</w:t>
            </w:r>
            <w:proofErr w:type="spellEnd"/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chann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subfamily C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>.</w:t>
            </w:r>
            <w:r w:rsidRPr="00431129"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  <w:t xml:space="preserve"> member 4       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D46BBF" w:rsidRPr="00431129" w:rsidRDefault="00D46BBF" w:rsidP="00580925">
            <w:pPr>
              <w:spacing w:after="0" w:line="240" w:lineRule="auto"/>
              <w:ind w:firstLine="32"/>
              <w:jc w:val="right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 w:rsidRPr="00431129">
              <w:rPr>
                <w:rFonts w:ascii="Times New Roman" w:hAnsi="Times New Roman" w:cs="Times New Roman"/>
                <w:sz w:val="24"/>
                <w:szCs w:val="24"/>
                <w:lang w:eastAsia="fr-FR"/>
              </w:rPr>
              <w:t>0.68</w:t>
            </w:r>
          </w:p>
        </w:tc>
      </w:tr>
    </w:tbl>
    <w:p w:rsidR="00D46BBF" w:rsidRDefault="00D46BBF" w:rsidP="00D46BBF">
      <w:pPr>
        <w:spacing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D46BBF" w:rsidRPr="00D40E1F" w:rsidRDefault="00D46BBF" w:rsidP="00D46BBF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0E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Two class unpaired Significance Analysis of Microarrays (SAM) of </w:t>
      </w:r>
      <w:proofErr w:type="spellStart"/>
      <w:r w:rsidRPr="00D40E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Mev</w:t>
      </w:r>
      <w:proofErr w:type="spellEnd"/>
      <w:r w:rsidRPr="00D40E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with</w:t>
      </w:r>
      <w:r w:rsidRPr="00D40E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1% FDR was used to analyze the </w:t>
      </w:r>
      <w:r w:rsidRPr="00D40E1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icroarray data of </w:t>
      </w:r>
      <w:r w:rsidRPr="00D40E1F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</w:t>
      </w:r>
      <w:r w:rsidRPr="00D40E1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riatal gene expressio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the DOPA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v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6-OHDA group</w:t>
      </w:r>
      <w:r w:rsidRPr="00D40E1F">
        <w:rPr>
          <w:rFonts w:ascii="Times New Roman" w:eastAsia="Calibri" w:hAnsi="Times New Roman" w:cs="Times New Roman"/>
          <w:sz w:val="24"/>
          <w:szCs w:val="24"/>
          <w:lang w:val="en-US"/>
        </w:rPr>
        <w:t>: fold changes with values higher than 1 indicate up-regulation of gene expression after HFS and fold changes with values less than 1 indicate down-regulation of expression.</w:t>
      </w:r>
      <w:r w:rsidRPr="00D40E1F">
        <w:rPr>
          <w:rFonts w:ascii="AdvP403A40" w:eastAsia="Calibri" w:hAnsi="AdvP403A40" w:cs="AdvP403A40"/>
          <w:sz w:val="16"/>
          <w:szCs w:val="16"/>
          <w:lang w:val="en-US"/>
        </w:rPr>
        <w:t xml:space="preserve"> </w:t>
      </w:r>
    </w:p>
    <w:p w:rsidR="00D46BBF" w:rsidRPr="00D40E1F" w:rsidRDefault="00D46BBF" w:rsidP="00D46BBF">
      <w:pPr>
        <w:rPr>
          <w:lang w:val="en-US"/>
        </w:rPr>
      </w:pPr>
    </w:p>
    <w:p w:rsidR="00D46BBF" w:rsidRPr="00D40E1F" w:rsidRDefault="00D46BBF" w:rsidP="00D46BBF">
      <w:pPr>
        <w:rPr>
          <w:lang w:val="en-US"/>
        </w:rPr>
      </w:pPr>
    </w:p>
    <w:p w:rsidR="00D46BBF" w:rsidRPr="00D40E1F" w:rsidRDefault="00D46BBF" w:rsidP="00D46BBF">
      <w:pPr>
        <w:rPr>
          <w:lang w:val="en-US"/>
        </w:rPr>
      </w:pPr>
    </w:p>
    <w:p w:rsidR="00D46BBF" w:rsidRPr="00D40E1F" w:rsidRDefault="00D46BBF" w:rsidP="00D46BBF">
      <w:pPr>
        <w:rPr>
          <w:lang w:val="en-US"/>
        </w:rPr>
      </w:pPr>
    </w:p>
    <w:p w:rsidR="00D46BBF" w:rsidRDefault="00D46BBF" w:rsidP="00D46BBF">
      <w:pPr>
        <w:rPr>
          <w:lang w:val="en-US"/>
        </w:rPr>
      </w:pPr>
    </w:p>
    <w:p w:rsidR="00D46BBF" w:rsidRDefault="00D46BBF" w:rsidP="00D46BBF">
      <w:pPr>
        <w:rPr>
          <w:lang w:val="en-US"/>
        </w:rPr>
      </w:pPr>
    </w:p>
    <w:p w:rsidR="00D46BBF" w:rsidRDefault="00D46BBF" w:rsidP="00D46BBF">
      <w:pPr>
        <w:rPr>
          <w:lang w:val="en-US"/>
        </w:rPr>
      </w:pPr>
    </w:p>
    <w:p w:rsidR="00D46BBF" w:rsidRDefault="00D46BBF" w:rsidP="00D46BBF">
      <w:pPr>
        <w:rPr>
          <w:lang w:val="en-US"/>
        </w:rPr>
      </w:pPr>
    </w:p>
    <w:p w:rsidR="00D46BBF" w:rsidRDefault="00D46BBF" w:rsidP="00D46BBF">
      <w:pPr>
        <w:rPr>
          <w:lang w:val="en-US"/>
        </w:rPr>
      </w:pPr>
    </w:p>
    <w:p w:rsidR="00D46BBF" w:rsidRPr="00D40E1F" w:rsidRDefault="00D46BBF" w:rsidP="00D46BBF">
      <w:pPr>
        <w:rPr>
          <w:lang w:val="en-US"/>
        </w:rPr>
      </w:pPr>
    </w:p>
    <w:p w:rsidR="00BE4DD4" w:rsidRPr="00D46BBF" w:rsidRDefault="00BE4DD4">
      <w:pPr>
        <w:rPr>
          <w:lang w:val="en-US"/>
        </w:rPr>
      </w:pPr>
      <w:bookmarkStart w:id="1" w:name="_GoBack"/>
      <w:bookmarkEnd w:id="1"/>
    </w:p>
    <w:sectPr w:rsidR="00BE4DD4" w:rsidRPr="00D46B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BBF"/>
    <w:rsid w:val="00BE4DD4"/>
    <w:rsid w:val="00D4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BBF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BBF"/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09</Words>
  <Characters>8854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ne Lortet</dc:creator>
  <cp:lastModifiedBy>Sylviane Lortet</cp:lastModifiedBy>
  <cp:revision>1</cp:revision>
  <dcterms:created xsi:type="dcterms:W3CDTF">2013-03-04T10:41:00Z</dcterms:created>
  <dcterms:modified xsi:type="dcterms:W3CDTF">2013-03-04T10:42:00Z</dcterms:modified>
</cp:coreProperties>
</file>